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BACA0" w14:textId="51245FF6" w:rsidR="00D42E21" w:rsidRPr="0061535C" w:rsidRDefault="0061535C">
      <w:pPr>
        <w:rPr>
          <w:rFonts w:ascii="Times New Roman" w:hAnsi="Times New Roman" w:cs="Times New Roman"/>
        </w:rPr>
      </w:pPr>
      <w:r w:rsidRPr="0061535C">
        <w:rPr>
          <w:rFonts w:ascii="Times New Roman" w:hAnsi="Times New Roman" w:cs="Times New Roman"/>
        </w:rPr>
        <w:t>Table S2. Performance metrics of the random forest model in the testing and external validation cohorts at the optimal threshold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884"/>
        <w:gridCol w:w="999"/>
        <w:gridCol w:w="1006"/>
        <w:gridCol w:w="1048"/>
        <w:gridCol w:w="974"/>
        <w:gridCol w:w="1160"/>
        <w:gridCol w:w="1155"/>
      </w:tblGrid>
      <w:tr w:rsidR="001B5F65" w14:paraId="4252EC72" w14:textId="77777777" w:rsidTr="00E36AC2"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8635D04" w14:textId="2B274052" w:rsidR="001B5F65" w:rsidRPr="001B5F65" w:rsidRDefault="0061535C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61535C">
              <w:rPr>
                <w:rFonts w:ascii="Times New Roman" w:hAnsi="Times New Roman" w:cs="Times New Roman"/>
                <w:color w:val="000000"/>
                <w:szCs w:val="21"/>
              </w:rPr>
              <w:t>Dataset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536D85BE" w14:textId="4B30C0DB" w:rsidR="001B5F65" w:rsidRPr="001B5F65" w:rsidRDefault="001B5F65">
            <w:pPr>
              <w:rPr>
                <w:rFonts w:ascii="Times New Roman" w:hAnsi="Times New Roman" w:cs="Times New Roman"/>
              </w:rPr>
            </w:pPr>
            <w:r w:rsidRPr="001B5F65">
              <w:rPr>
                <w:rFonts w:ascii="Times New Roman" w:hAnsi="Times New Roman" w:cs="Times New Roman"/>
              </w:rPr>
              <w:t>F1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2BB0AD61" w14:textId="4DF3ECC2" w:rsidR="001B5F65" w:rsidRPr="001B5F65" w:rsidRDefault="001B5F65">
            <w:pPr>
              <w:rPr>
                <w:rFonts w:ascii="Times New Roman" w:hAnsi="Times New Roman" w:cs="Times New Roman"/>
              </w:rPr>
            </w:pPr>
            <w:r w:rsidRPr="001B5F65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3F83689" w14:textId="2814E817" w:rsidR="001B5F65" w:rsidRPr="001B5F65" w:rsidRDefault="001B5F65">
            <w:pPr>
              <w:rPr>
                <w:rFonts w:ascii="Times New Roman" w:hAnsi="Times New Roman" w:cs="Times New Roman"/>
              </w:rPr>
            </w:pPr>
            <w:r w:rsidRPr="001B5F65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</w:tcPr>
          <w:p w14:paraId="5450E682" w14:textId="19DE61D8" w:rsidR="001B5F65" w:rsidRPr="001B5F65" w:rsidRDefault="001B5F65">
            <w:pPr>
              <w:rPr>
                <w:rFonts w:ascii="Times New Roman" w:hAnsi="Times New Roman" w:cs="Times New Roman"/>
              </w:rPr>
            </w:pPr>
            <w:r w:rsidRPr="001B5F65">
              <w:rPr>
                <w:rFonts w:ascii="Times New Roman" w:hAnsi="Times New Roman" w:cs="Times New Roman"/>
              </w:rPr>
              <w:t>Neg Pred Valv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EA7E0AB" w14:textId="18DCAA93" w:rsidR="001B5F65" w:rsidRPr="001B5F65" w:rsidRDefault="001B5F65">
            <w:pPr>
              <w:rPr>
                <w:rFonts w:ascii="Times New Roman" w:hAnsi="Times New Roman" w:cs="Times New Roman"/>
              </w:rPr>
            </w:pPr>
            <w:r w:rsidRPr="001B5F65">
              <w:rPr>
                <w:rFonts w:ascii="Times New Roman" w:hAnsi="Times New Roman" w:cs="Times New Roman"/>
              </w:rPr>
              <w:t>Pos Pred Valu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4962D8FC" w14:textId="5A0FC872" w:rsidR="001B5F65" w:rsidRPr="001B5F65" w:rsidRDefault="001B5F65">
            <w:pPr>
              <w:rPr>
                <w:rFonts w:ascii="Times New Roman" w:hAnsi="Times New Roman" w:cs="Times New Roman"/>
              </w:rPr>
            </w:pPr>
            <w:r w:rsidRPr="001B5F65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14:paraId="702B25B8" w14:textId="4A654616" w:rsidR="001B5F65" w:rsidRPr="001B5F65" w:rsidRDefault="001B5F65">
            <w:pPr>
              <w:rPr>
                <w:rFonts w:ascii="Times New Roman" w:hAnsi="Times New Roman" w:cs="Times New Roman"/>
              </w:rPr>
            </w:pPr>
            <w:r w:rsidRPr="001B5F65">
              <w:rPr>
                <w:rFonts w:ascii="Times New Roman" w:hAnsi="Times New Roman" w:cs="Times New Roman"/>
              </w:rPr>
              <w:t>Sensitivity</w:t>
            </w:r>
          </w:p>
        </w:tc>
      </w:tr>
      <w:tr w:rsidR="001B5F65" w14:paraId="1D9B53D9" w14:textId="77777777" w:rsidTr="00E36AC2">
        <w:tc>
          <w:tcPr>
            <w:tcW w:w="1080" w:type="dxa"/>
            <w:tcBorders>
              <w:top w:val="single" w:sz="4" w:space="0" w:color="auto"/>
            </w:tcBorders>
          </w:tcPr>
          <w:p w14:paraId="5E308F2A" w14:textId="4DEE02CD" w:rsidR="001B5F65" w:rsidRPr="001B5F65" w:rsidRDefault="001B5F65">
            <w:pPr>
              <w:rPr>
                <w:rFonts w:ascii="Times New Roman" w:hAnsi="Times New Roman" w:cs="Times New Roman"/>
              </w:rPr>
            </w:pPr>
            <w:proofErr w:type="gramStart"/>
            <w:r w:rsidRPr="00E00BD9">
              <w:rPr>
                <w:rFonts w:ascii="Times New Roman" w:hAnsi="Times New Roman" w:cs="Times New Roman"/>
                <w:color w:val="000000"/>
                <w:szCs w:val="21"/>
              </w:rPr>
              <w:t>Testing  cohort</w:t>
            </w:r>
            <w:proofErr w:type="gramEnd"/>
            <w:r w:rsidRPr="00E00BD9">
              <w:rPr>
                <w:rFonts w:ascii="Times New Roman" w:hAnsi="Times New Roman" w:cs="Times New Roman"/>
                <w:color w:val="000000"/>
                <w:szCs w:val="21"/>
              </w:rPr>
              <w:t xml:space="preserve">  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2F7B2536" w14:textId="0EB4E1D7" w:rsidR="001B5F65" w:rsidRPr="001B5F65" w:rsidRDefault="001B5F6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24F520D" w14:textId="0D7FFF7E" w:rsidR="001B5F65" w:rsidRPr="001B5F65" w:rsidRDefault="001B5F6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580B707F" w14:textId="530DBA79" w:rsidR="001B5F65" w:rsidRPr="001B5F65" w:rsidRDefault="001B5F6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49E7A5AE" w14:textId="6EA633FE" w:rsidR="001B5F65" w:rsidRPr="001B5F65" w:rsidRDefault="001B5F6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56CBF37A" w14:textId="34AE38A3" w:rsidR="001B5F65" w:rsidRPr="001B5F65" w:rsidRDefault="001B5F6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9488568" w14:textId="490A6F51" w:rsidR="001B5F65" w:rsidRPr="001B5F65" w:rsidRDefault="001B5F6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1E32CAD0" w14:textId="1BF676A0" w:rsidR="001B5F65" w:rsidRPr="001B5F65" w:rsidRDefault="001B5F65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</w:tc>
      </w:tr>
      <w:tr w:rsidR="001B5F65" w14:paraId="046CD3D0" w14:textId="77777777" w:rsidTr="00E36AC2">
        <w:tc>
          <w:tcPr>
            <w:tcW w:w="1080" w:type="dxa"/>
          </w:tcPr>
          <w:p w14:paraId="496F6F26" w14:textId="408E6CC3" w:rsidR="001B5F65" w:rsidRDefault="001B5F65">
            <w:r w:rsidRPr="00E00BD9">
              <w:rPr>
                <w:rFonts w:ascii="Times New Roman" w:hAnsi="Times New Roman" w:cs="Times New Roman"/>
                <w:color w:val="000000"/>
                <w:szCs w:val="21"/>
              </w:rPr>
              <w:t>Validation cohort</w:t>
            </w:r>
          </w:p>
        </w:tc>
        <w:tc>
          <w:tcPr>
            <w:tcW w:w="884" w:type="dxa"/>
          </w:tcPr>
          <w:p w14:paraId="02459AC6" w14:textId="62A07171" w:rsidR="001B5F65" w:rsidRPr="0061535C" w:rsidRDefault="001B5F65">
            <w:pPr>
              <w:rPr>
                <w:rFonts w:ascii="Times New Roman" w:hAnsi="Times New Roman" w:cs="Times New Roman" w:hint="eastAsia"/>
              </w:rPr>
            </w:pPr>
            <w:r w:rsidRPr="0061535C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999" w:type="dxa"/>
          </w:tcPr>
          <w:p w14:paraId="434F4ABD" w14:textId="14FBC848" w:rsidR="001B5F65" w:rsidRPr="0061535C" w:rsidRDefault="001B5F65">
            <w:pPr>
              <w:rPr>
                <w:rFonts w:ascii="Times New Roman" w:hAnsi="Times New Roman" w:cs="Times New Roman" w:hint="eastAsia"/>
              </w:rPr>
            </w:pPr>
            <w:r w:rsidRPr="0061535C"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1006" w:type="dxa"/>
          </w:tcPr>
          <w:p w14:paraId="53F2FFF7" w14:textId="15072638" w:rsidR="001B5F65" w:rsidRPr="0061535C" w:rsidRDefault="001B5F65">
            <w:pPr>
              <w:rPr>
                <w:rFonts w:ascii="Times New Roman" w:hAnsi="Times New Roman" w:cs="Times New Roman" w:hint="eastAsia"/>
              </w:rPr>
            </w:pPr>
            <w:r w:rsidRPr="0061535C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048" w:type="dxa"/>
          </w:tcPr>
          <w:p w14:paraId="2C528644" w14:textId="7AD6C587" w:rsidR="001B5F65" w:rsidRPr="0061535C" w:rsidRDefault="001B5F65">
            <w:pPr>
              <w:rPr>
                <w:rFonts w:ascii="Times New Roman" w:hAnsi="Times New Roman" w:cs="Times New Roman" w:hint="eastAsia"/>
              </w:rPr>
            </w:pPr>
            <w:r w:rsidRPr="0061535C"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974" w:type="dxa"/>
          </w:tcPr>
          <w:p w14:paraId="74F5A8E1" w14:textId="7C38E473" w:rsidR="001B5F65" w:rsidRPr="0061535C" w:rsidRDefault="001B5F65">
            <w:pPr>
              <w:rPr>
                <w:rFonts w:ascii="Times New Roman" w:hAnsi="Times New Roman" w:cs="Times New Roman" w:hint="eastAsia"/>
              </w:rPr>
            </w:pPr>
            <w:r w:rsidRPr="0061535C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160" w:type="dxa"/>
          </w:tcPr>
          <w:p w14:paraId="0F5CB933" w14:textId="0DC18C0A" w:rsidR="001B5F65" w:rsidRPr="0061535C" w:rsidRDefault="001B5F65">
            <w:pPr>
              <w:rPr>
                <w:rFonts w:ascii="Times New Roman" w:hAnsi="Times New Roman" w:cs="Times New Roman" w:hint="eastAsia"/>
              </w:rPr>
            </w:pPr>
            <w:r w:rsidRPr="0061535C">
              <w:rPr>
                <w:rFonts w:ascii="Times New Roman" w:hAnsi="Times New Roman" w:cs="Times New Roman" w:hint="eastAsia"/>
              </w:rPr>
              <w:t>0.90</w:t>
            </w:r>
          </w:p>
        </w:tc>
        <w:tc>
          <w:tcPr>
            <w:tcW w:w="1155" w:type="dxa"/>
          </w:tcPr>
          <w:p w14:paraId="73399DEF" w14:textId="76FDADB0" w:rsidR="001B5F65" w:rsidRPr="0061535C" w:rsidRDefault="001B5F65">
            <w:pPr>
              <w:rPr>
                <w:rFonts w:ascii="Times New Roman" w:hAnsi="Times New Roman" w:cs="Times New Roman" w:hint="eastAsia"/>
              </w:rPr>
            </w:pPr>
            <w:r w:rsidRPr="0061535C">
              <w:rPr>
                <w:rFonts w:ascii="Times New Roman" w:hAnsi="Times New Roman" w:cs="Times New Roman" w:hint="eastAsia"/>
              </w:rPr>
              <w:t>0.70</w:t>
            </w:r>
          </w:p>
        </w:tc>
      </w:tr>
      <w:bookmarkEnd w:id="0"/>
    </w:tbl>
    <w:p w14:paraId="003A17FB" w14:textId="2E1E4D63" w:rsidR="009D265A" w:rsidRDefault="009D265A"/>
    <w:p w14:paraId="1C5AA9FF" w14:textId="77777777" w:rsidR="00D42E21" w:rsidRDefault="00D42E21"/>
    <w:p w14:paraId="55091427" w14:textId="7CFD36E3" w:rsidR="00D42E21" w:rsidRDefault="00D42E21">
      <w:pPr>
        <w:rPr>
          <w:rFonts w:hint="eastAsia"/>
        </w:rPr>
      </w:pPr>
    </w:p>
    <w:sectPr w:rsidR="00D42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77950" w14:textId="77777777" w:rsidR="00935742" w:rsidRDefault="00935742" w:rsidP="00D42E21">
      <w:pPr>
        <w:rPr>
          <w:rFonts w:hint="eastAsia"/>
        </w:rPr>
      </w:pPr>
      <w:r>
        <w:separator/>
      </w:r>
    </w:p>
  </w:endnote>
  <w:endnote w:type="continuationSeparator" w:id="0">
    <w:p w14:paraId="62A61DFA" w14:textId="77777777" w:rsidR="00935742" w:rsidRDefault="00935742" w:rsidP="00D42E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F4284" w14:textId="77777777" w:rsidR="00935742" w:rsidRDefault="00935742" w:rsidP="00D42E21">
      <w:pPr>
        <w:rPr>
          <w:rFonts w:hint="eastAsia"/>
        </w:rPr>
      </w:pPr>
      <w:r>
        <w:separator/>
      </w:r>
    </w:p>
  </w:footnote>
  <w:footnote w:type="continuationSeparator" w:id="0">
    <w:p w14:paraId="1C38E591" w14:textId="77777777" w:rsidR="00935742" w:rsidRDefault="00935742" w:rsidP="00D42E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EE6"/>
    <w:rsid w:val="001B5F65"/>
    <w:rsid w:val="00587C62"/>
    <w:rsid w:val="0061535C"/>
    <w:rsid w:val="006825C5"/>
    <w:rsid w:val="00935742"/>
    <w:rsid w:val="009D265A"/>
    <w:rsid w:val="00A2477A"/>
    <w:rsid w:val="00B62EE6"/>
    <w:rsid w:val="00CD0A19"/>
    <w:rsid w:val="00D42E21"/>
    <w:rsid w:val="00E36AC2"/>
    <w:rsid w:val="00E9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C6C019"/>
  <w15:chartTrackingRefBased/>
  <w15:docId w15:val="{6E2814EE-5E3C-40CC-8053-BDEF5152A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2E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2E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2E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2E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2E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2E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2E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2E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2E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2E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2E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2E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2E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2E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2E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2E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2E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2E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2E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2E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2E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2E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2E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2E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2EE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2E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2E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2E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2E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2E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2E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2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2E21"/>
    <w:rPr>
      <w:sz w:val="18"/>
      <w:szCs w:val="18"/>
    </w:rPr>
  </w:style>
  <w:style w:type="table" w:styleId="af2">
    <w:name w:val="Table Grid"/>
    <w:basedOn w:val="a1"/>
    <w:uiPriority w:val="39"/>
    <w:rsid w:val="00D42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52</Words>
  <Characters>272</Characters>
  <Application>Microsoft Office Word</Application>
  <DocSecurity>0</DocSecurity>
  <Lines>27</Lines>
  <Paragraphs>2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ong hu</dc:creator>
  <cp:keywords/>
  <dc:description/>
  <cp:lastModifiedBy>yilong hu</cp:lastModifiedBy>
  <cp:revision>10</cp:revision>
  <dcterms:created xsi:type="dcterms:W3CDTF">2026-01-15T04:35:00Z</dcterms:created>
  <dcterms:modified xsi:type="dcterms:W3CDTF">2026-01-15T05:13:00Z</dcterms:modified>
</cp:coreProperties>
</file>